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A0F40" w14:textId="77777777" w:rsidR="00315111" w:rsidRPr="00315111" w:rsidRDefault="00315111" w:rsidP="003151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511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315111">
        <w:rPr>
          <w:rFonts w:ascii="Times New Roman" w:hAnsi="Times New Roman" w:cs="Times New Roman"/>
          <w:sz w:val="24"/>
          <w:szCs w:val="24"/>
        </w:rPr>
        <w:t>. The Kendall correlation coefficients of cross-combined myocardial segmentation methods and ellipsoid fitting methods</w:t>
      </w:r>
    </w:p>
    <w:tbl>
      <w:tblPr>
        <w:tblW w:w="5652" w:type="pct"/>
        <w:tblInd w:w="-7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4"/>
        <w:gridCol w:w="1235"/>
        <w:gridCol w:w="826"/>
        <w:gridCol w:w="714"/>
        <w:gridCol w:w="1379"/>
        <w:gridCol w:w="1275"/>
        <w:gridCol w:w="867"/>
        <w:gridCol w:w="918"/>
        <w:gridCol w:w="1345"/>
      </w:tblGrid>
      <w:tr w:rsidR="00315111" w:rsidRPr="00315111" w14:paraId="4A7090A8" w14:textId="77777777" w:rsidTr="00CD4EDF">
        <w:trPr>
          <w:trHeight w:val="283"/>
        </w:trPr>
        <w:tc>
          <w:tcPr>
            <w:tcW w:w="80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804D6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bookmarkStart w:id="0" w:name="_Hlk139484547"/>
            <w:r w:rsidRPr="00CD4EDF">
              <w:rPr>
                <w:rFonts w:ascii="Times New Roman" w:eastAsia="等线" w:hAnsi="Times New Roman" w:cs="Times New Roman"/>
                <w:b/>
                <w:bCs/>
                <w:color w:val="0070C0"/>
                <w:kern w:val="24"/>
                <w:sz w:val="20"/>
                <w:szCs w:val="20"/>
              </w:rPr>
              <w:t>Kendall</w:t>
            </w:r>
            <w:bookmarkEnd w:id="0"/>
          </w:p>
        </w:tc>
        <w:tc>
          <w:tcPr>
            <w:tcW w:w="2036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E3F83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X-Z axis deviation angle</w:t>
            </w:r>
          </w:p>
        </w:tc>
        <w:tc>
          <w:tcPr>
            <w:tcW w:w="2160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76027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Y-Z axis deviation angle</w:t>
            </w:r>
          </w:p>
        </w:tc>
      </w:tr>
      <w:tr w:rsidR="00315111" w:rsidRPr="00315111" w14:paraId="65611473" w14:textId="77777777" w:rsidTr="00CD4EDF">
        <w:trPr>
          <w:trHeight w:val="283"/>
        </w:trPr>
        <w:tc>
          <w:tcPr>
            <w:tcW w:w="80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A6ABA" w14:textId="77777777" w:rsidR="00315111" w:rsidRPr="00CD4EDF" w:rsidRDefault="00315111" w:rsidP="00CD4EDF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D386A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DR-SV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A01FD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OP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B2BB1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LLS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7E49E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LLS-SV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A4788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DR-SVD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706D9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OP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E6F87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LLS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94677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LLS-SVD</w:t>
            </w:r>
          </w:p>
        </w:tc>
      </w:tr>
      <w:tr w:rsidR="00315111" w:rsidRPr="00315111" w14:paraId="179197CC" w14:textId="77777777" w:rsidTr="00CD4EDF">
        <w:trPr>
          <w:trHeight w:val="283"/>
        </w:trPr>
        <w:tc>
          <w:tcPr>
            <w:tcW w:w="8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A7C15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MRS</w:t>
            </w:r>
          </w:p>
        </w:tc>
        <w:tc>
          <w:tcPr>
            <w:tcW w:w="6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7189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9 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6D5A3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12 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E88F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17 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9086E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4 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5443F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3 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7E80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7 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CFE6E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3 </w:t>
            </w:r>
          </w:p>
        </w:tc>
        <w:tc>
          <w:tcPr>
            <w:tcW w:w="6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98A0B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5 </w:t>
            </w:r>
          </w:p>
        </w:tc>
      </w:tr>
      <w:tr w:rsidR="00315111" w:rsidRPr="00315111" w14:paraId="2CB90A92" w14:textId="77777777" w:rsidTr="00CD4EDF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931BE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SM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62E8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4999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5CCF7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4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4EAA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6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B2172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EFA4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4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3D341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4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C223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77 </w:t>
            </w:r>
          </w:p>
        </w:tc>
      </w:tr>
      <w:tr w:rsidR="00315111" w:rsidRPr="00315111" w14:paraId="346E786A" w14:textId="77777777" w:rsidTr="00CD4EDF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7492C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R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EF76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6CD4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E6EA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4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8676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7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450C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BEB7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4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5E44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49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3C87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81 </w:t>
            </w:r>
          </w:p>
        </w:tc>
      </w:tr>
      <w:tr w:rsidR="00315111" w:rsidRPr="00315111" w14:paraId="4A918F1B" w14:textId="77777777" w:rsidTr="00CD4EDF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E45AA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MIC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3455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8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8692E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7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801AB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4F5E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6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A97A0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7C6DE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5022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9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03AE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72 </w:t>
            </w:r>
          </w:p>
        </w:tc>
      </w:tr>
      <w:tr w:rsidR="00315111" w:rsidRPr="00315111" w14:paraId="5D57734E" w14:textId="77777777" w:rsidTr="00CD4EDF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BE622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RSF-LO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892B3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0A98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48B57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266A3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879D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72C42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9C32E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7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A870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3 </w:t>
            </w:r>
          </w:p>
        </w:tc>
      </w:tr>
      <w:tr w:rsidR="00315111" w:rsidRPr="00315111" w14:paraId="3E7E8B8B" w14:textId="77777777" w:rsidTr="00CD4EDF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F4E07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K-mea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1597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19B2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AAD4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4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5F21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4C41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32130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CF3D1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6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2A0C6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45 </w:t>
            </w:r>
          </w:p>
        </w:tc>
      </w:tr>
      <w:tr w:rsidR="00315111" w:rsidRPr="00315111" w14:paraId="64725FFC" w14:textId="77777777" w:rsidTr="00CD4EDF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C3581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FCM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D5FD2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1B97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6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57462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3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E9F20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B926E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D268E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CEFF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E305F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8 </w:t>
            </w:r>
          </w:p>
        </w:tc>
      </w:tr>
      <w:tr w:rsidR="00315111" w:rsidRPr="00315111" w14:paraId="79E1D09A" w14:textId="77777777" w:rsidTr="00CD4EDF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93E96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PSO-K-mea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2B38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DC38B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8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3773F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1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29E3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8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CF7F3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1202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B9A8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6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46B37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91 </w:t>
            </w:r>
          </w:p>
        </w:tc>
      </w:tr>
      <w:tr w:rsidR="00315111" w:rsidRPr="00315111" w14:paraId="2F27EF76" w14:textId="77777777" w:rsidTr="00CD4EDF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CA9EA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PSO-FCM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F6D8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4 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564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5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0401B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10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822F2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b/>
                <w:bCs/>
                <w:color w:val="0070C0"/>
                <w:kern w:val="24"/>
                <w:sz w:val="20"/>
                <w:szCs w:val="20"/>
              </w:rPr>
              <w:t xml:space="preserve">0.87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1A7A1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8C64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5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C204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5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F5FB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b/>
                <w:bCs/>
                <w:color w:val="0070C0"/>
                <w:kern w:val="24"/>
                <w:sz w:val="20"/>
                <w:szCs w:val="20"/>
              </w:rPr>
              <w:t xml:space="preserve">0.95 </w:t>
            </w:r>
          </w:p>
        </w:tc>
      </w:tr>
    </w:tbl>
    <w:p w14:paraId="148D3BBC" w14:textId="77777777" w:rsidR="00CD4EDF" w:rsidRPr="00B84397" w:rsidRDefault="00CD4EDF" w:rsidP="00CD4EDF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</w:pP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>MRS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maximum radioactivity sampling, SM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splitting and merging, RG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region growth, MICO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multiplicative intrinsic component optimization, RSF-LOG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active contours driven by region-scalable fitting and optimized Laplacian of Gaussian energy, FCM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fuzzy C-means, PSO-K-means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particle swarm optimization K-means, PSO-FCM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particle swarm optimization fuzzy C-means</w:t>
      </w:r>
    </w:p>
    <w:p w14:paraId="4F542AE7" w14:textId="77777777" w:rsidR="00315111" w:rsidRPr="00CD4EDF" w:rsidRDefault="00315111" w:rsidP="003151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FEADD7" w14:textId="77777777" w:rsidR="00315111" w:rsidRPr="00315111" w:rsidRDefault="00315111" w:rsidP="003151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45550361"/>
      <w:r w:rsidRPr="00315111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315111">
        <w:rPr>
          <w:rFonts w:ascii="Times New Roman" w:hAnsi="Times New Roman" w:cs="Times New Roman"/>
          <w:sz w:val="24"/>
          <w:szCs w:val="24"/>
        </w:rPr>
        <w:t>. The Spearman correlation coefficients of cross-combined myocardial segmentation methods and ellipsoid fitting methods</w:t>
      </w:r>
    </w:p>
    <w:tbl>
      <w:tblPr>
        <w:tblW w:w="5653" w:type="pct"/>
        <w:tblInd w:w="-75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5"/>
        <w:gridCol w:w="1221"/>
        <w:gridCol w:w="872"/>
        <w:gridCol w:w="786"/>
        <w:gridCol w:w="1484"/>
        <w:gridCol w:w="1221"/>
        <w:gridCol w:w="786"/>
        <w:gridCol w:w="874"/>
        <w:gridCol w:w="1306"/>
      </w:tblGrid>
      <w:tr w:rsidR="00315111" w:rsidRPr="00315111" w14:paraId="10A7AA4E" w14:textId="77777777" w:rsidTr="00CD4EDF">
        <w:trPr>
          <w:trHeight w:val="283"/>
        </w:trPr>
        <w:tc>
          <w:tcPr>
            <w:tcW w:w="81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00DB6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bookmarkStart w:id="2" w:name="_Hlk139484583"/>
            <w:r w:rsidRPr="00CD4EDF">
              <w:rPr>
                <w:rFonts w:ascii="Times New Roman" w:eastAsia="等线" w:hAnsi="Times New Roman" w:cs="Times New Roman"/>
                <w:b/>
                <w:bCs/>
                <w:color w:val="0070C0"/>
                <w:kern w:val="24"/>
                <w:sz w:val="20"/>
                <w:szCs w:val="20"/>
              </w:rPr>
              <w:t>Spearman</w:t>
            </w:r>
            <w:bookmarkEnd w:id="2"/>
          </w:p>
        </w:tc>
        <w:tc>
          <w:tcPr>
            <w:tcW w:w="2137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ADBA7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X-Z axis deviation angle</w:t>
            </w:r>
          </w:p>
        </w:tc>
        <w:tc>
          <w:tcPr>
            <w:tcW w:w="2051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97C06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Y-Z axis deviation angle</w:t>
            </w:r>
          </w:p>
        </w:tc>
      </w:tr>
      <w:tr w:rsidR="00315111" w:rsidRPr="00315111" w14:paraId="45D44320" w14:textId="77777777" w:rsidTr="00CD4EDF">
        <w:trPr>
          <w:trHeight w:val="283"/>
        </w:trPr>
        <w:tc>
          <w:tcPr>
            <w:tcW w:w="81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D27B0" w14:textId="77777777" w:rsidR="00315111" w:rsidRPr="00CD4EDF" w:rsidRDefault="00315111" w:rsidP="00CD4EDF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84B00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DR-SV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22474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OP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D4DBC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LL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BE5BD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LLS-SV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93F3A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DR-SV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B7D6B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OP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75A8C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LL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97D2F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>LLS-SVD</w:t>
            </w:r>
          </w:p>
        </w:tc>
      </w:tr>
      <w:tr w:rsidR="00315111" w:rsidRPr="00315111" w14:paraId="57B7216C" w14:textId="77777777" w:rsidTr="00CD4EDF">
        <w:trPr>
          <w:trHeight w:val="283"/>
        </w:trPr>
        <w:tc>
          <w:tcPr>
            <w:tcW w:w="8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FEE4D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MRS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5EB5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0 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740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17 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ACB7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21 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CB5FF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4 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EFE22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44 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839F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1 </w:t>
            </w:r>
          </w:p>
        </w:tc>
        <w:tc>
          <w:tcPr>
            <w:tcW w:w="4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57E5E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46 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DC5B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3 </w:t>
            </w:r>
          </w:p>
        </w:tc>
      </w:tr>
      <w:tr w:rsidR="00315111" w:rsidRPr="00315111" w14:paraId="7ED4B97E" w14:textId="77777777" w:rsidTr="00CD4EDF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A168F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S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03C1F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1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F58B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5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C1EA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5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0DE56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81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E51C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0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3EC2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6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4CB1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61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3140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88 </w:t>
            </w:r>
          </w:p>
        </w:tc>
      </w:tr>
      <w:tr w:rsidR="00315111" w:rsidRPr="00315111" w14:paraId="7A7A14F6" w14:textId="77777777" w:rsidTr="00CD4EDF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D0C43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R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C38F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302C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2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F317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5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A590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89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672D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2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010A6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62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B7DC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62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53473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90 </w:t>
            </w:r>
          </w:p>
        </w:tc>
      </w:tr>
      <w:tr w:rsidR="00315111" w:rsidRPr="00315111" w14:paraId="0501538E" w14:textId="77777777" w:rsidTr="00CD4EDF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324DE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lastRenderedPageBreak/>
              <w:t>MIC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A2A1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DC591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4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12643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5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5C95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80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9986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7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9393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74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4752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74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F3D58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86 </w:t>
            </w:r>
          </w:p>
        </w:tc>
      </w:tr>
      <w:tr w:rsidR="00315111" w:rsidRPr="00315111" w14:paraId="3EF01573" w14:textId="77777777" w:rsidTr="00CD4EDF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F33E6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RSF-LO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6B2B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28D6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5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F62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3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BC7B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60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A314B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4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1D45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3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C4CD3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1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C031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70 </w:t>
            </w:r>
          </w:p>
        </w:tc>
      </w:tr>
      <w:tr w:rsidR="00315111" w:rsidRPr="00315111" w14:paraId="441DFBFF" w14:textId="77777777" w:rsidTr="00CD4EDF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3B32C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K-mean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D630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C8DF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3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D35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5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F44B7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46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C079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0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BB693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3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7D7F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1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582F7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7 </w:t>
            </w:r>
          </w:p>
        </w:tc>
      </w:tr>
      <w:tr w:rsidR="00315111" w:rsidRPr="00315111" w14:paraId="603D7955" w14:textId="77777777" w:rsidTr="00CD4EDF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93D4D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FC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1A0B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1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076D6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8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BB31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2D19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4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FBCA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03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596AD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4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271A6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30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E9816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51 </w:t>
            </w:r>
          </w:p>
        </w:tc>
      </w:tr>
      <w:tr w:rsidR="00315111" w:rsidRPr="00315111" w14:paraId="6EBD00C5" w14:textId="77777777" w:rsidTr="00CD4EDF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48DAB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PSO-K-mean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BA026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BD980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10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3DB8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12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A2762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94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A3F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0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FC12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71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2A6A7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71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01D32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97 </w:t>
            </w:r>
          </w:p>
        </w:tc>
      </w:tr>
      <w:tr w:rsidR="00315111" w:rsidRPr="00315111" w14:paraId="52F1E71B" w14:textId="77777777" w:rsidTr="00CD4EDF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37E46" w14:textId="77777777" w:rsidR="00315111" w:rsidRPr="00CD4EDF" w:rsidRDefault="00315111" w:rsidP="00CD4EDF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宋体" w:hAnsi="Times New Roman" w:cs="Times New Roman"/>
                <w:color w:val="0070C0"/>
                <w:kern w:val="24"/>
                <w:sz w:val="20"/>
                <w:szCs w:val="20"/>
              </w:rPr>
              <w:t>PSO-FCM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353F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5 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7885A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06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6D610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-0.12 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EF6E9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b/>
                <w:bCs/>
                <w:color w:val="0070C0"/>
                <w:kern w:val="24"/>
                <w:sz w:val="20"/>
                <w:szCs w:val="20"/>
              </w:rPr>
              <w:t xml:space="preserve">0.96 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30CFB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24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5C5D5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69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3759C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color w:val="0070C0"/>
                <w:kern w:val="24"/>
                <w:sz w:val="20"/>
                <w:szCs w:val="20"/>
              </w:rPr>
              <w:t xml:space="preserve">0.70 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3DDD4" w14:textId="77777777" w:rsidR="00315111" w:rsidRPr="00CD4EDF" w:rsidRDefault="00315111" w:rsidP="00CD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</w:rPr>
            </w:pPr>
            <w:r w:rsidRPr="00CD4EDF">
              <w:rPr>
                <w:rFonts w:ascii="Times New Roman" w:eastAsia="等线" w:hAnsi="Times New Roman" w:cs="Times New Roman"/>
                <w:b/>
                <w:bCs/>
                <w:color w:val="0070C0"/>
                <w:kern w:val="24"/>
                <w:sz w:val="20"/>
                <w:szCs w:val="20"/>
              </w:rPr>
              <w:t xml:space="preserve">0.99 </w:t>
            </w:r>
          </w:p>
        </w:tc>
      </w:tr>
    </w:tbl>
    <w:bookmarkEnd w:id="1"/>
    <w:p w14:paraId="3B7B5058" w14:textId="77777777" w:rsidR="00CD4EDF" w:rsidRPr="00B84397" w:rsidRDefault="00CD4EDF" w:rsidP="00CD4EDF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</w:pP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>MRS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maximum radioactivity sampling, SM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splitting and merging, RG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region growth, MICO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multiplicative intrinsic component optimization, RSF-LOG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active contours driven by region-scalable fitting and optimized Laplacian of Gaussian energy, FCM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fuzzy C-means, PSO-K-means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particle swarm optimization K-means, PSO-FCM</w:t>
      </w:r>
      <w:r>
        <w:rPr>
          <w:rFonts w:ascii="Times New Roman" w:eastAsia="Arial Unicode MS" w:hAnsi="Times New Roman" w:cs="Times New Roman" w:hint="eastAsia"/>
          <w:color w:val="000000"/>
          <w:kern w:val="24"/>
          <w:sz w:val="24"/>
          <w:szCs w:val="24"/>
        </w:rPr>
        <w:t>:</w:t>
      </w:r>
      <w:r w:rsidRPr="00B84397">
        <w:rPr>
          <w:rFonts w:ascii="Times New Roman" w:eastAsia="Arial Unicode MS" w:hAnsi="Times New Roman" w:cs="Times New Roman"/>
          <w:color w:val="000000"/>
          <w:kern w:val="24"/>
          <w:sz w:val="24"/>
          <w:szCs w:val="24"/>
        </w:rPr>
        <w:t xml:space="preserve"> particle swarm optimization fuzzy C-means</w:t>
      </w:r>
    </w:p>
    <w:p w14:paraId="489FF909" w14:textId="727988A0" w:rsidR="00BC3880" w:rsidRPr="00CD4EDF" w:rsidRDefault="00BC3880" w:rsidP="00CD4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C3880" w:rsidRPr="00CD4EDF" w:rsidSect="00CC2F0C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FBD68" w14:textId="77777777" w:rsidR="00CC2F0C" w:rsidRDefault="00CC2F0C" w:rsidP="00315111">
      <w:r>
        <w:separator/>
      </w:r>
    </w:p>
  </w:endnote>
  <w:endnote w:type="continuationSeparator" w:id="0">
    <w:p w14:paraId="15DEF9E3" w14:textId="77777777" w:rsidR="00CC2F0C" w:rsidRDefault="00CC2F0C" w:rsidP="00315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4BB98" w14:textId="77777777" w:rsidR="00CC2F0C" w:rsidRDefault="00CC2F0C" w:rsidP="00315111">
      <w:r>
        <w:separator/>
      </w:r>
    </w:p>
  </w:footnote>
  <w:footnote w:type="continuationSeparator" w:id="0">
    <w:p w14:paraId="40C06542" w14:textId="77777777" w:rsidR="00CC2F0C" w:rsidRDefault="00CC2F0C" w:rsidP="00315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FBC"/>
    <w:rsid w:val="00216FBC"/>
    <w:rsid w:val="00315111"/>
    <w:rsid w:val="00BC3880"/>
    <w:rsid w:val="00CC2F0C"/>
    <w:rsid w:val="00CD4EDF"/>
    <w:rsid w:val="00E0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D49180"/>
  <w15:chartTrackingRefBased/>
  <w15:docId w15:val="{950BB7FD-6EC6-48C1-96FC-FEDC5696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1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1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1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1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54</Characters>
  <Application>Microsoft Office Word</Application>
  <DocSecurity>0</DocSecurity>
  <Lines>201</Lines>
  <Paragraphs>188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yang</dc:creator>
  <cp:keywords/>
  <dc:description/>
  <cp:lastModifiedBy>yuling yang</cp:lastModifiedBy>
  <cp:revision>3</cp:revision>
  <dcterms:created xsi:type="dcterms:W3CDTF">2023-09-13T18:25:00Z</dcterms:created>
  <dcterms:modified xsi:type="dcterms:W3CDTF">2024-04-29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260ecb0e8a4cabff6c23afd3e034e48573510808acbd6cf30356f015cd00bb</vt:lpwstr>
  </property>
</Properties>
</file>